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3A2377">
      <w:pPr>
        <w:spacing w:before="120" w:line="480" w:lineRule="auto"/>
        <w:rPr>
          <w:rStyle w:val="7"/>
          <w:rFonts w:ascii="Times New Roman" w:hAnsi="Times New Roman" w:cs="Times New Roman"/>
          <w:b/>
          <w:color w:val="auto"/>
          <w:sz w:val="24"/>
          <w:u w:val="none"/>
        </w:rPr>
      </w:pPr>
      <w:r>
        <w:rPr>
          <w:rFonts w:ascii="Times New Roman" w:hAnsi="Times New Roman" w:cs="Times New Roman"/>
          <w:b/>
          <w:bCs/>
          <w:sz w:val="24"/>
        </w:rPr>
        <w:t xml:space="preserve">Prevalence of hepatitis D virus infection and its impact on the clinical efficacy of antiretroviral therapy in patients 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co-infected with hepatitis B and HIV </w:t>
      </w:r>
      <w:r>
        <w:rPr>
          <w:rStyle w:val="7"/>
          <w:rFonts w:ascii="Times New Roman" w:hAnsi="Times New Roman" w:cs="Times New Roman"/>
          <w:b/>
          <w:color w:val="auto"/>
          <w:sz w:val="24"/>
          <w:u w:val="none"/>
        </w:rPr>
        <w:br w:type="textWrapping"/>
      </w:r>
    </w:p>
    <w:p w14:paraId="6A5F3652">
      <w:pPr>
        <w:pStyle w:val="4"/>
        <w:widowControl/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</w:pPr>
      <w:r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  <w:t xml:space="preserve">CONTENTS  </w:t>
      </w:r>
    </w:p>
    <w:p w14:paraId="245DD144">
      <w:pPr>
        <w:pStyle w:val="4"/>
        <w:widowControl/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</w:pPr>
      <w:r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  <w:t xml:space="preserve">1. Supplementary Materials ...................................... 1  </w:t>
      </w:r>
    </w:p>
    <w:p w14:paraId="5F00F03C">
      <w:pPr>
        <w:pStyle w:val="4"/>
        <w:widowControl/>
        <w:ind w:firstLine="241" w:firstLineChars="100"/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</w:pPr>
      <w:r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  <w:t>Supplementary Table S1: [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Treatment response and outcomes of HBV/HIV co-infected participants excluding HCV infection by HDV Ab status. </w:t>
      </w:r>
      <w:r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  <w:t>] ................</w:t>
      </w:r>
      <w:r>
        <w:rPr>
          <w:rStyle w:val="7"/>
          <w:rFonts w:hint="eastAsia" w:ascii="Times New Roman" w:hAnsi="Times New Roman" w:cs="Times New Roman"/>
          <w:b/>
          <w:color w:val="auto"/>
          <w:sz w:val="24"/>
          <w:u w:val="none"/>
          <w:lang w:val="en-US" w:eastAsia="zh-CN"/>
        </w:rPr>
        <w:t>2</w:t>
      </w:r>
      <w:r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  <w:t xml:space="preserve">  </w:t>
      </w:r>
    </w:p>
    <w:p w14:paraId="24E4A4A7">
      <w:pPr>
        <w:pStyle w:val="4"/>
        <w:widowControl/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</w:pPr>
      <w:r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  <w:t> Supplementary Table S2: [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  <w:t>Treatment response and outcomes of HBV/HIV co-infected participants excluding HCV infection by HDV RNA status.</w:t>
      </w:r>
      <w:r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  <w:t>] ............</w:t>
      </w:r>
      <w:r>
        <w:rPr>
          <w:rStyle w:val="7"/>
          <w:rFonts w:hint="eastAsia" w:ascii="Times New Roman" w:hAnsi="Times New Roman" w:cs="Times New Roman"/>
          <w:b/>
          <w:color w:val="auto"/>
          <w:sz w:val="24"/>
          <w:u w:val="none"/>
          <w:lang w:val="en-US" w:eastAsia="zh-CN"/>
        </w:rPr>
        <w:t>.2</w:t>
      </w:r>
      <w:r>
        <w:rPr>
          <w:rStyle w:val="7"/>
          <w:rFonts w:hint="default" w:ascii="Times New Roman" w:hAnsi="Times New Roman" w:cs="Times New Roman"/>
          <w:b/>
          <w:color w:val="auto"/>
          <w:sz w:val="24"/>
          <w:u w:val="none"/>
        </w:rPr>
        <w:t xml:space="preserve">  </w:t>
      </w:r>
    </w:p>
    <w:p w14:paraId="60135EAF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78C3A28C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027C093D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0A08257C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10409BAC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4AAAC2A3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30D9636B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359D678F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46E970E5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6A6C892E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6091F842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6DFD0311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4C77C78D">
      <w:pPr>
        <w:pStyle w:val="4"/>
        <w:widowControl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</w:p>
    <w:p w14:paraId="69CE2347">
      <w:pPr>
        <w:pStyle w:val="4"/>
        <w:widowControl/>
        <w:rPr>
          <w:rFonts w:hint="eastAsia" w:ascii="Times New Roman" w:hAnsi="Times New Roman" w:cs="Times New Roman"/>
          <w:b/>
          <w:bCs/>
          <w:sz w:val="24"/>
        </w:rPr>
      </w:pPr>
    </w:p>
    <w:p w14:paraId="5A64F96F">
      <w:pPr>
        <w:pStyle w:val="4"/>
        <w:widowControl/>
        <w:spacing w:line="480" w:lineRule="auto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1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 xml:space="preserve">Treatment response and outcomes of HBV/HIV co-infected participants excluding HCV infection by HDV Ab status. </w:t>
      </w:r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1986"/>
        <w:gridCol w:w="2087"/>
        <w:gridCol w:w="1100"/>
      </w:tblGrid>
      <w:tr w14:paraId="33AD9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tblHeader/>
          <w:jc w:val="center"/>
        </w:trPr>
        <w:tc>
          <w:tcPr>
            <w:tcW w:w="3474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5F9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98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F4F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DV Ab positive</w:t>
            </w:r>
          </w:p>
          <w:p w14:paraId="1236F8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49</w:t>
            </w:r>
          </w:p>
        </w:tc>
        <w:tc>
          <w:tcPr>
            <w:tcW w:w="208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14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DV Ab negative</w:t>
            </w:r>
          </w:p>
          <w:p w14:paraId="6CE9E0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983</w:t>
            </w:r>
          </w:p>
        </w:tc>
        <w:tc>
          <w:tcPr>
            <w:tcW w:w="110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77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val="en-US" w:eastAsia="zh-CN"/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lang w:eastAsia="zh-CN"/>
              </w:rPr>
              <w:t>value</w:t>
            </w:r>
          </w:p>
        </w:tc>
      </w:tr>
      <w:tr w14:paraId="0C1BE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A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BV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DN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suppre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E3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57E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13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70653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90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6AB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9（10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4B0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5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8.8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CC4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.000</w:t>
            </w:r>
          </w:p>
        </w:tc>
      </w:tr>
      <w:tr w14:paraId="1CF8BB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68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HBsAg seroclearance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C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4(8.1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A8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48(4.9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4B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.490</w:t>
            </w:r>
          </w:p>
        </w:tc>
      </w:tr>
      <w:tr w14:paraId="3F7E88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0E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IVRN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suppre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BA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5.9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50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75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9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.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8AC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078</w:t>
            </w:r>
          </w:p>
        </w:tc>
      </w:tr>
      <w:tr w14:paraId="32F3C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83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NR, 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A4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0CB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82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2A2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</w:p>
        </w:tc>
      </w:tr>
      <w:tr w14:paraId="36FD04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99A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CDD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4.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66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7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3.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054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812</w:t>
            </w:r>
          </w:p>
        </w:tc>
      </w:tr>
      <w:tr w14:paraId="7AE219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8D5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ew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ly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develo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ed liver c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irrhosis, </w:t>
            </w:r>
          </w:p>
          <w:p w14:paraId="30169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36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44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0AC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8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F2C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 w14:paraId="6E1619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C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F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.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78B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1.3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3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467</w:t>
            </w:r>
          </w:p>
        </w:tc>
      </w:tr>
      <w:tr w14:paraId="125D2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74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96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CC, n (%)</w:t>
            </w:r>
          </w:p>
        </w:tc>
        <w:tc>
          <w:tcPr>
            <w:tcW w:w="198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83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.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08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6A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11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177</w:t>
            </w:r>
          </w:p>
        </w:tc>
      </w:tr>
    </w:tbl>
    <w:p w14:paraId="372E0456">
      <w:pPr>
        <w:ind w:firstLine="0" w:firstLineChars="0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Data were shown as median or n (%). The Chi-square test or Fisher’s exact test, as appropriate, was used to compare the qualitative variables between groups. Levels of significance: p = 0.05.</w:t>
      </w:r>
    </w:p>
    <w:p w14:paraId="4EDABEB4">
      <w:pPr>
        <w:ind w:firstLine="0" w:firstLineChars="0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rial" w:cs="Times New Roman"/>
          <w:color w:val="000000"/>
          <w:sz w:val="24"/>
          <w:szCs w:val="24"/>
        </w:rPr>
        <w:t>Abbreviations: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Ab, antibody: HBV, hepatitis B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virus;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HDV, hepatitis D virus; HIV, human immunodeficiency virus;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HCC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, hepatocellular carcinoma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HBsAg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>, hepatitis B surface antige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IN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immunological non-responde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; </w:t>
      </w:r>
    </w:p>
    <w:p w14:paraId="165FFB17">
      <w:pPr>
        <w:ind w:firstLine="0" w:firstLineChars="0"/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</w:pPr>
    </w:p>
    <w:p w14:paraId="79A642DA">
      <w:pPr>
        <w:spacing w:line="480" w:lineRule="auto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2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 xml:space="preserve">Treatment response and outcomes of HBV/HIV co-infected participants excluding HCV infection by HDV RNA status. 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   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   </w:t>
      </w:r>
      <w:bookmarkStart w:id="0" w:name="_GoBack"/>
      <w:bookmarkEnd w:id="0"/>
    </w:p>
    <w:tbl>
      <w:tblPr>
        <w:tblStyle w:val="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1"/>
        <w:gridCol w:w="1686"/>
        <w:gridCol w:w="2553"/>
        <w:gridCol w:w="967"/>
      </w:tblGrid>
      <w:tr w14:paraId="79165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360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87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686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4D1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DV RNA positive</w:t>
            </w:r>
          </w:p>
          <w:p w14:paraId="26E1A7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6</w:t>
            </w:r>
          </w:p>
        </w:tc>
        <w:tc>
          <w:tcPr>
            <w:tcW w:w="255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A3E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HDV RNA negative</w:t>
            </w:r>
          </w:p>
          <w:p w14:paraId="6E04FB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43</w:t>
            </w:r>
          </w:p>
        </w:tc>
        <w:tc>
          <w:tcPr>
            <w:tcW w:w="96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AA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right="100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 xml:space="preserve"> p value</w:t>
            </w:r>
          </w:p>
        </w:tc>
      </w:tr>
      <w:tr w14:paraId="3D11B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F32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BV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DN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suppre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FF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345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625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A</w:t>
            </w:r>
          </w:p>
        </w:tc>
      </w:tr>
      <w:tr w14:paraId="5A76A2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EE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HBsAg seroclearance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9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0(0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A55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4(9.3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381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000</w:t>
            </w:r>
          </w:p>
        </w:tc>
      </w:tr>
      <w:tr w14:paraId="4AA04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4D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IV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RNA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 suppression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3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0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0C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4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95.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59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000</w:t>
            </w:r>
          </w:p>
        </w:tc>
      </w:tr>
      <w:tr w14:paraId="0D4CC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FC0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NR, n 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755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3E9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            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06B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05C4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82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06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2F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6.3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FF4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.770</w:t>
            </w:r>
          </w:p>
        </w:tc>
      </w:tr>
      <w:tr w14:paraId="311ECB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4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ew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 xml:space="preserve">ly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develop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ed liver c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irrhosis,</w:t>
            </w:r>
          </w:p>
          <w:p w14:paraId="5C492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9E8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4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default"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                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n=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9A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5DCDA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E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54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(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F3F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2.6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9B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000</w:t>
            </w:r>
          </w:p>
        </w:tc>
      </w:tr>
      <w:tr w14:paraId="686C3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60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765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HCC, n (%)</w:t>
            </w:r>
          </w:p>
        </w:tc>
        <w:tc>
          <w:tcPr>
            <w:tcW w:w="168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A4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55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F9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</w:rPr>
              <w:t>1( 2.3%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83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color w:val="000000"/>
                <w:sz w:val="24"/>
                <w:szCs w:val="24"/>
              </w:rPr>
              <w:t>1.000</w:t>
            </w:r>
          </w:p>
        </w:tc>
      </w:tr>
    </w:tbl>
    <w:p w14:paraId="5A9713C4">
      <w:pPr>
        <w:rPr>
          <w:rFonts w:hint="default" w:ascii="Times New Roman" w:hAnsi="Times New Roman" w:eastAsia="宋体" w:cs="Times New Roman"/>
          <w:sz w:val="24"/>
          <w:szCs w:val="24"/>
        </w:rPr>
      </w:pPr>
    </w:p>
    <w:p w14:paraId="63301FEF"/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E099BDA">
    <w:pPr>
      <w:pStyle w:val="2"/>
      <w:ind w:firstLine="3780" w:firstLineChars="2100"/>
      <w:rPr>
        <w:rFonts w:hint="eastAsia" w:eastAsiaTheme="minorEastAsia"/>
        <w:lang w:val="en-US" w:eastAsia="zh-CN"/>
      </w:rPr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2EE435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１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A2EE435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１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D22F08"/>
    <w:rsid w:val="2B882626"/>
    <w:rsid w:val="50D22F08"/>
    <w:rsid w:val="54F9654D"/>
    <w:rsid w:val="5DB8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02</Words>
  <Characters>1672</Characters>
  <Lines>0</Lines>
  <Paragraphs>0</Paragraphs>
  <TotalTime>2</TotalTime>
  <ScaleCrop>false</ScaleCrop>
  <LinksUpToDate>false</LinksUpToDate>
  <CharactersWithSpaces>194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13:06:00Z</dcterms:created>
  <dc:creator>何耀祖</dc:creator>
  <cp:lastModifiedBy>何耀祖</cp:lastModifiedBy>
  <dcterms:modified xsi:type="dcterms:W3CDTF">2025-08-24T05:2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924CF7CAF22493DAC5335D129047BF3_11</vt:lpwstr>
  </property>
  <property fmtid="{D5CDD505-2E9C-101B-9397-08002B2CF9AE}" pid="4" name="KSOTemplateDocerSaveRecord">
    <vt:lpwstr>eyJoZGlkIjoiYjcwODc0ZTRkOTRmN2RkZGI5OWZkZTMxY2Q4NDQwNTAiLCJ1c2VySWQiOiIyNTMxMzA3NzEifQ==</vt:lpwstr>
  </property>
</Properties>
</file>